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619576" w14:textId="495B67F9" w:rsidR="005D2988" w:rsidRDefault="005D2988" w:rsidP="005D2988">
      <w:pPr>
        <w:spacing w:after="160" w:line="480" w:lineRule="auto"/>
        <w:rPr>
          <w:rStyle w:val="20"/>
          <w:color w:val="000000" w:themeColor="text1"/>
          <w:lang w:val="en-US"/>
        </w:rPr>
      </w:pPr>
      <w:r>
        <w:rPr>
          <w:b/>
          <w:bCs/>
          <w:color w:val="000000"/>
          <w:lang w:val="en-US"/>
        </w:rPr>
        <w:t>Additional file 2</w:t>
      </w:r>
    </w:p>
    <w:p w14:paraId="32AFC1FC" w14:textId="77777777" w:rsidR="005D2988" w:rsidRDefault="005D2988" w:rsidP="005D2988">
      <w:pPr>
        <w:spacing w:before="21" w:line="480" w:lineRule="auto"/>
        <w:ind w:left="100"/>
        <w:rPr>
          <w:b/>
        </w:rPr>
      </w:pPr>
      <w:r>
        <w:rPr>
          <w:b/>
          <w:sz w:val="26"/>
          <w:lang w:val="en-US"/>
        </w:rPr>
        <w:t>Consolidated criteria for reporting qualitative studies (COREQ): 32-item checklist (Tong et al. 2007)</w:t>
      </w:r>
    </w:p>
    <w:tbl>
      <w:tblPr>
        <w:tblW w:w="8506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68"/>
        <w:gridCol w:w="2126"/>
        <w:gridCol w:w="276"/>
        <w:gridCol w:w="3551"/>
        <w:gridCol w:w="1985"/>
      </w:tblGrid>
      <w:tr w:rsidR="005D2988" w:rsidRPr="00AD7DF0" w14:paraId="3A0FAB42" w14:textId="77777777" w:rsidTr="00AD7DF0">
        <w:trPr>
          <w:trHeight w:val="316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B1AC87" w14:textId="77777777" w:rsidR="005D2988" w:rsidRPr="00AD7DF0" w:rsidRDefault="005D2988">
            <w:pPr>
              <w:spacing w:line="480" w:lineRule="auto"/>
              <w:rPr>
                <w:b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b/>
                <w:kern w:val="2"/>
                <w:sz w:val="21"/>
                <w:szCs w:val="21"/>
                <w:lang w:bidi="en-GB"/>
                <w14:ligatures w14:val="standardContextual"/>
              </w:rPr>
              <w:t>No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347191" w14:textId="77777777" w:rsidR="005D2988" w:rsidRPr="00AD7DF0" w:rsidRDefault="005D2988">
            <w:pPr>
              <w:spacing w:line="480" w:lineRule="auto"/>
              <w:rPr>
                <w:b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b/>
                <w:kern w:val="2"/>
                <w:sz w:val="21"/>
                <w:szCs w:val="21"/>
                <w:lang w:bidi="en-GB"/>
                <w14:ligatures w14:val="standardContextual"/>
              </w:rPr>
              <w:t>Item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F575D6" w14:textId="77777777" w:rsidR="005D2988" w:rsidRPr="00AD7DF0" w:rsidRDefault="005D2988">
            <w:pPr>
              <w:spacing w:line="480" w:lineRule="auto"/>
              <w:rPr>
                <w:b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b/>
                <w:kern w:val="2"/>
                <w:sz w:val="21"/>
                <w:szCs w:val="21"/>
                <w:lang w:bidi="en-GB"/>
                <w14:ligatures w14:val="standardContextual"/>
              </w:rPr>
              <w:t>Description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B64206" w14:textId="77777777" w:rsidR="005D2988" w:rsidRPr="00AD7DF0" w:rsidRDefault="005D2988">
            <w:pPr>
              <w:spacing w:line="480" w:lineRule="auto"/>
              <w:rPr>
                <w:b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b/>
                <w:kern w:val="2"/>
                <w:sz w:val="21"/>
                <w:szCs w:val="21"/>
                <w:lang w:bidi="en-GB"/>
                <w14:ligatures w14:val="standardContextual"/>
              </w:rPr>
              <w:t>Section #</w:t>
            </w:r>
          </w:p>
        </w:tc>
      </w:tr>
      <w:tr w:rsidR="005D2988" w:rsidRPr="00AD7DF0" w14:paraId="0F0ECF58" w14:textId="77777777" w:rsidTr="00AD7DF0">
        <w:trPr>
          <w:trHeight w:val="347"/>
        </w:trPr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hideMark/>
          </w:tcPr>
          <w:p w14:paraId="0629DCF8" w14:textId="77777777" w:rsidR="005D2988" w:rsidRPr="00AD7DF0" w:rsidRDefault="005D2988">
            <w:pPr>
              <w:spacing w:line="480" w:lineRule="auto"/>
              <w:rPr>
                <w:b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b/>
                <w:kern w:val="2"/>
                <w:sz w:val="21"/>
                <w:szCs w:val="21"/>
                <w:lang w:bidi="en-GB"/>
                <w14:ligatures w14:val="standardContextual"/>
              </w:rPr>
              <w:t>Domain 1: Research team and reflexivity</w:t>
            </w:r>
          </w:p>
        </w:tc>
      </w:tr>
      <w:tr w:rsidR="005D2988" w:rsidRPr="00AD7DF0" w14:paraId="7C5D7416" w14:textId="77777777" w:rsidTr="00AD7DF0">
        <w:trPr>
          <w:trHeight w:val="364"/>
        </w:trPr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hideMark/>
          </w:tcPr>
          <w:p w14:paraId="46350DC1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Personal characteristics</w:t>
            </w:r>
          </w:p>
        </w:tc>
      </w:tr>
      <w:tr w:rsidR="005D2988" w:rsidRPr="00AD7DF0" w14:paraId="7CBEAF0B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3B5B11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1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216462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Interviewer/facilitator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14C8D7" w14:textId="77777777" w:rsidR="005D2988" w:rsidRPr="00AD7DF0" w:rsidRDefault="005D2988">
            <w:pPr>
              <w:spacing w:line="480" w:lineRule="auto"/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Which author/s conducted the interview or</w:t>
            </w:r>
          </w:p>
          <w:p w14:paraId="2C698D4A" w14:textId="18A5EAA1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focus group?</w:t>
            </w: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5E17A9" w14:textId="23C3FDFF" w:rsidR="005D2988" w:rsidRPr="00AD7DF0" w:rsidRDefault="005278B2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>
              <w:rPr>
                <w:kern w:val="2"/>
                <w:sz w:val="21"/>
                <w:szCs w:val="21"/>
                <w:lang w:bidi="en-GB"/>
                <w14:ligatures w14:val="standardContextual"/>
              </w:rPr>
              <w:t>On p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age </w:t>
            </w:r>
            <w:r w:rsidR="001904BA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9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; </w:t>
            </w:r>
            <w:r w:rsidR="00D94A5D">
              <w:rPr>
                <w:rFonts w:eastAsiaTheme="minorEastAsia" w:hint="eastAsia"/>
                <w:kern w:val="2"/>
                <w:sz w:val="21"/>
                <w:szCs w:val="21"/>
                <w:lang w:eastAsia="zh-CN" w:bidi="en-GB"/>
                <w14:ligatures w14:val="standardContextual"/>
              </w:rPr>
              <w:t>d</w:t>
            </w:r>
            <w:r w:rsidR="005D2988"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ata collection</w:t>
            </w:r>
          </w:p>
        </w:tc>
      </w:tr>
      <w:tr w:rsidR="005D2988" w:rsidRPr="00AD7DF0" w14:paraId="4C47E61D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4E347B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2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401358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Credentials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330DCE" w14:textId="51BE04FA" w:rsidR="004F1775" w:rsidRPr="00AD7DF0" w:rsidRDefault="005D2988" w:rsidP="004F1775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What were the researcher's credentials?</w:t>
            </w: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 </w:t>
            </w:r>
          </w:p>
          <w:p w14:paraId="4FA574D2" w14:textId="3026EFE4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97F8617" w14:textId="1BFEC22D" w:rsidR="005D2988" w:rsidRPr="0088507E" w:rsidRDefault="0088507E">
            <w:pPr>
              <w:spacing w:line="480" w:lineRule="auto"/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</w:pPr>
            <w:r>
              <w:rPr>
                <w:kern w:val="2"/>
                <w:sz w:val="21"/>
                <w:szCs w:val="21"/>
                <w:lang w:bidi="en-GB"/>
                <w14:ligatures w14:val="standardContextual"/>
              </w:rPr>
              <w:t>O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n page </w:t>
            </w:r>
            <w:r w:rsidR="001904BA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1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, </w:t>
            </w:r>
            <w:r w:rsidR="00D94A5D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a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uthors and </w:t>
            </w:r>
            <w:r w:rsidR="00D94A5D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a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ffiliations</w:t>
            </w:r>
          </w:p>
        </w:tc>
      </w:tr>
      <w:tr w:rsidR="001904BA" w:rsidRPr="00AD7DF0" w14:paraId="3AEFAC42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53C47E" w14:textId="77777777" w:rsidR="001904BA" w:rsidRPr="00AD7DF0" w:rsidRDefault="001904BA" w:rsidP="001904BA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3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A60D70" w14:textId="77777777" w:rsidR="001904BA" w:rsidRPr="00AD7DF0" w:rsidRDefault="001904BA" w:rsidP="001904BA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Occupation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5E3850" w14:textId="422ECE1C" w:rsidR="001904BA" w:rsidRPr="00AD7DF0" w:rsidRDefault="001904BA" w:rsidP="001904BA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What was their occupation at the time of the study?</w:t>
            </w: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A3187F" w14:textId="21B5F43F" w:rsidR="001904BA" w:rsidRPr="00AD7DF0" w:rsidRDefault="001904BA" w:rsidP="001904BA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>
              <w:rPr>
                <w:kern w:val="2"/>
                <w:sz w:val="21"/>
                <w:szCs w:val="21"/>
                <w:lang w:bidi="en-GB"/>
                <w14:ligatures w14:val="standardContextual"/>
              </w:rPr>
              <w:t>O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n page </w:t>
            </w:r>
            <w:r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1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, </w:t>
            </w:r>
            <w:r w:rsidR="00D94A5D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a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uthors and </w:t>
            </w:r>
            <w:r w:rsidR="00D94A5D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a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ffiliations</w:t>
            </w:r>
          </w:p>
        </w:tc>
      </w:tr>
      <w:tr w:rsidR="005D2988" w:rsidRPr="00AD7DF0" w14:paraId="0C45B5FE" w14:textId="77777777" w:rsidTr="00AD7DF0">
        <w:trPr>
          <w:trHeight w:val="268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B03E04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4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47D15B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Gender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3768D9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Was the researcher male or female</w:t>
            </w: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? Both femal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BE300A" w14:textId="75D77363" w:rsidR="005D2988" w:rsidRPr="00AD7DF0" w:rsidRDefault="004F1775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JL, QS, JS and YL are males, FD is female. </w:t>
            </w:r>
          </w:p>
        </w:tc>
      </w:tr>
      <w:tr w:rsidR="005D2988" w:rsidRPr="00AD7DF0" w14:paraId="2922BCC7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639A40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5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21864F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Experience and</w:t>
            </w:r>
          </w:p>
          <w:p w14:paraId="7A2A3E3E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training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A2BD8B" w14:textId="01D1C796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What experience or training did the researcher have?</w:t>
            </w: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4E626D" w14:textId="7E34551B" w:rsidR="005D2988" w:rsidRPr="00AD7DF0" w:rsidRDefault="004F1775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>
              <w:rPr>
                <w:kern w:val="2"/>
                <w:sz w:val="21"/>
                <w:szCs w:val="21"/>
                <w:lang w:bidi="en-GB"/>
                <w14:ligatures w14:val="standardContextual"/>
              </w:rPr>
              <w:t>O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n page </w:t>
            </w:r>
            <w:r w:rsidR="001904BA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6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, </w:t>
            </w:r>
            <w:r w:rsidR="00D94A5D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S</w:t>
            </w:r>
            <w:r w:rsidR="001904BA" w:rsidRPr="001904BA"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tudy Design</w:t>
            </w:r>
            <w:r w:rsidR="001904BA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.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 </w:t>
            </w:r>
          </w:p>
        </w:tc>
      </w:tr>
      <w:tr w:rsidR="005D2988" w:rsidRPr="00AD7DF0" w14:paraId="7EF07E49" w14:textId="77777777" w:rsidTr="00AD7DF0">
        <w:trPr>
          <w:trHeight w:val="359"/>
        </w:trPr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hideMark/>
          </w:tcPr>
          <w:p w14:paraId="34B0D537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Relationship with participants</w:t>
            </w:r>
          </w:p>
        </w:tc>
      </w:tr>
      <w:tr w:rsidR="005D2988" w:rsidRPr="00AD7DF0" w14:paraId="336B679A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29B885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6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98A5DA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Relationship</w:t>
            </w:r>
          </w:p>
          <w:p w14:paraId="0D1F6674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established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AA23D8" w14:textId="43D9ABE2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Was a relationship established prior to study commencement?</w:t>
            </w: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2DD5B0" w14:textId="2FCC18A1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 </w:t>
            </w:r>
            <w:r w:rsidR="004D3518">
              <w:rPr>
                <w:kern w:val="2"/>
                <w:sz w:val="21"/>
                <w:szCs w:val="21"/>
                <w:lang w:bidi="en-GB"/>
                <w14:ligatures w14:val="standardContextual"/>
              </w:rPr>
              <w:t>No</w:t>
            </w:r>
          </w:p>
        </w:tc>
      </w:tr>
      <w:tr w:rsidR="005D2988" w:rsidRPr="00AD7DF0" w14:paraId="2EFF7278" w14:textId="77777777" w:rsidTr="00AD7DF0">
        <w:trPr>
          <w:trHeight w:val="805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724E4C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lastRenderedPageBreak/>
              <w:t>7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3291CD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Participant knowledge of the interviewer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261F92" w14:textId="1978FE8D" w:rsidR="005D2988" w:rsidRPr="0076031D" w:rsidRDefault="005D2988">
            <w:pPr>
              <w:spacing w:line="480" w:lineRule="auto"/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961064" w14:textId="3A1E98B3" w:rsidR="005D2988" w:rsidRPr="00AD7DF0" w:rsidRDefault="00F77C6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>
              <w:rPr>
                <w:kern w:val="2"/>
                <w:sz w:val="21"/>
                <w:szCs w:val="21"/>
                <w:lang w:bidi="en-GB"/>
                <w14:ligatures w14:val="standardContextual"/>
              </w:rPr>
              <w:t>O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n page </w:t>
            </w:r>
            <w:r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9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, </w:t>
            </w:r>
            <w:r w:rsidR="00D94A5D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d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ata collection.</w:t>
            </w:r>
          </w:p>
        </w:tc>
      </w:tr>
      <w:tr w:rsidR="005D2988" w:rsidRPr="00AD7DF0" w14:paraId="543647DE" w14:textId="77777777" w:rsidTr="00AD7DF0">
        <w:trPr>
          <w:trHeight w:val="806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D72A88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8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875B15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Interviewer characteristics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BDE689" w14:textId="3A9C294F" w:rsidR="009E1650" w:rsidRPr="00AD7DF0" w:rsidRDefault="005D2988" w:rsidP="009E1650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What characteristics were reported about the interviewer/facilitator? E.g. Bias, assumptions, reasons and interests in the research topic</w:t>
            </w:r>
          </w:p>
          <w:p w14:paraId="6041C832" w14:textId="2E2AA2EC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AA095E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/</w:t>
            </w:r>
          </w:p>
        </w:tc>
      </w:tr>
      <w:tr w:rsidR="005D2988" w:rsidRPr="00AD7DF0" w14:paraId="00962CF8" w14:textId="77777777" w:rsidTr="00AD7DF0">
        <w:trPr>
          <w:trHeight w:val="371"/>
        </w:trPr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hideMark/>
          </w:tcPr>
          <w:p w14:paraId="416FFEFE" w14:textId="77777777" w:rsidR="005D2988" w:rsidRPr="00AD7DF0" w:rsidRDefault="005D2988">
            <w:pPr>
              <w:spacing w:line="480" w:lineRule="auto"/>
              <w:rPr>
                <w:b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b/>
                <w:kern w:val="2"/>
                <w:sz w:val="21"/>
                <w:szCs w:val="21"/>
                <w:lang w:bidi="en-GB"/>
                <w14:ligatures w14:val="standardContextual"/>
              </w:rPr>
              <w:t>Domain 2: Study design</w:t>
            </w:r>
          </w:p>
        </w:tc>
      </w:tr>
      <w:tr w:rsidR="005D2988" w:rsidRPr="00AD7DF0" w14:paraId="0C5B5D3D" w14:textId="77777777" w:rsidTr="00AD7DF0">
        <w:trPr>
          <w:trHeight w:val="417"/>
        </w:trPr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hideMark/>
          </w:tcPr>
          <w:p w14:paraId="1C47DFA4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Theoretical framework</w:t>
            </w:r>
          </w:p>
        </w:tc>
      </w:tr>
      <w:tr w:rsidR="005D2988" w:rsidRPr="00AD7DF0" w14:paraId="1B78673A" w14:textId="77777777" w:rsidTr="00AD7DF0">
        <w:trPr>
          <w:trHeight w:val="1072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14B727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9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C32806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Methodological orientation and theory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E35001" w14:textId="1535092D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80DBAD" w14:textId="176B19B2" w:rsidR="005D2988" w:rsidRPr="00AD7DF0" w:rsidRDefault="00320D4D">
            <w:pPr>
              <w:spacing w:line="480" w:lineRule="auto"/>
              <w:rPr>
                <w:kern w:val="2"/>
                <w:sz w:val="21"/>
                <w:szCs w:val="21"/>
                <w:highlight w:val="yellow"/>
                <w:lang w:bidi="en-GB"/>
                <w14:ligatures w14:val="standardContextual"/>
              </w:rPr>
            </w:pPr>
            <w:r>
              <w:rPr>
                <w:kern w:val="2"/>
                <w:sz w:val="21"/>
                <w:szCs w:val="21"/>
                <w:lang w:bidi="en-GB"/>
                <w14:ligatures w14:val="standardContextual"/>
              </w:rPr>
              <w:t>O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n page 6, </w:t>
            </w:r>
            <w:r w:rsidR="00D94A5D">
              <w:rPr>
                <w:rFonts w:eastAsiaTheme="minorEastAsia" w:hint="eastAsia"/>
                <w:kern w:val="2"/>
                <w:sz w:val="21"/>
                <w:szCs w:val="21"/>
                <w:lang w:eastAsia="zh-CN" w:bidi="en-GB"/>
                <w14:ligatures w14:val="standardContextual"/>
              </w:rPr>
              <w:t>Study</w:t>
            </w:r>
            <w:r w:rsidR="005D2988"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 </w:t>
            </w:r>
            <w:r w:rsidR="009F579C">
              <w:rPr>
                <w:kern w:val="2"/>
                <w:sz w:val="21"/>
                <w:szCs w:val="21"/>
                <w:lang w:bidi="en-GB"/>
                <w14:ligatures w14:val="standardContextual"/>
              </w:rPr>
              <w:t>d</w:t>
            </w:r>
            <w:r w:rsidR="005D2988"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esign</w:t>
            </w:r>
            <w:r w:rsidR="009F579C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; page </w:t>
            </w:r>
            <w:r w:rsidR="007B2A41">
              <w:rPr>
                <w:rFonts w:eastAsiaTheme="minorEastAsia" w:hint="eastAsia"/>
                <w:kern w:val="2"/>
                <w:sz w:val="21"/>
                <w:szCs w:val="21"/>
                <w:lang w:eastAsia="zh-CN" w:bidi="en-GB"/>
                <w14:ligatures w14:val="standardContextual"/>
              </w:rPr>
              <w:t>10</w:t>
            </w:r>
            <w:r w:rsidR="009F579C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, </w:t>
            </w:r>
            <w:r w:rsidR="00D94A5D">
              <w:rPr>
                <w:rFonts w:eastAsiaTheme="minorEastAsia" w:hint="eastAsia"/>
                <w:kern w:val="2"/>
                <w:sz w:val="21"/>
                <w:szCs w:val="21"/>
                <w:lang w:eastAsia="zh-CN" w:bidi="en-GB"/>
                <w14:ligatures w14:val="standardContextual"/>
              </w:rPr>
              <w:t>a</w:t>
            </w:r>
            <w:r w:rsidR="009F579C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nalysis. </w:t>
            </w:r>
          </w:p>
        </w:tc>
      </w:tr>
      <w:tr w:rsidR="005D2988" w:rsidRPr="00AD7DF0" w14:paraId="6CB206C5" w14:textId="77777777" w:rsidTr="00AD7DF0">
        <w:trPr>
          <w:trHeight w:val="434"/>
        </w:trPr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hideMark/>
          </w:tcPr>
          <w:p w14:paraId="751CCB59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Participant selection</w:t>
            </w:r>
          </w:p>
        </w:tc>
      </w:tr>
      <w:tr w:rsidR="005D2988" w:rsidRPr="00AD7DF0" w14:paraId="3758F161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BAB413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10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9ADDCD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Sampling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1B5127" w14:textId="5490BB84" w:rsidR="005D2988" w:rsidRPr="00FB1789" w:rsidRDefault="005D2988">
            <w:pPr>
              <w:spacing w:line="480" w:lineRule="auto"/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How were participants selected? E.g. purposive, convenience, consecutive, snowbal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050336" w14:textId="38902C5E" w:rsidR="005D2988" w:rsidRPr="00D707D6" w:rsidRDefault="00320D4D">
            <w:pPr>
              <w:spacing w:line="480" w:lineRule="auto"/>
              <w:rPr>
                <w:rFonts w:eastAsiaTheme="minorEastAsia"/>
                <w:kern w:val="2"/>
                <w:sz w:val="21"/>
                <w:szCs w:val="21"/>
                <w:lang w:eastAsia="zh-CN" w:bidi="en-GB"/>
                <w14:ligatures w14:val="standardContextual"/>
              </w:rPr>
            </w:pPr>
            <w:r>
              <w:rPr>
                <w:kern w:val="2"/>
                <w:sz w:val="21"/>
                <w:szCs w:val="21"/>
                <w:lang w:bidi="en-GB"/>
                <w14:ligatures w14:val="standardContextual"/>
              </w:rPr>
              <w:t>O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n page </w:t>
            </w:r>
            <w:r w:rsidR="00D707D6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8</w:t>
            </w:r>
            <w:r w:rsidR="00D707D6">
              <w:rPr>
                <w:rFonts w:eastAsiaTheme="minorEastAsia" w:hint="eastAsia"/>
                <w:kern w:val="2"/>
                <w:sz w:val="21"/>
                <w:szCs w:val="21"/>
                <w:lang w:eastAsia="zh-CN" w:bidi="en-GB"/>
                <w14:ligatures w14:val="standardContextual"/>
              </w:rPr>
              <w:t xml:space="preserve"> </w:t>
            </w:r>
            <w:r w:rsidR="00D94A5D">
              <w:rPr>
                <w:rFonts w:eastAsiaTheme="minorEastAsia" w:hint="eastAsia"/>
                <w:kern w:val="2"/>
                <w:sz w:val="21"/>
                <w:szCs w:val="21"/>
                <w:lang w:eastAsia="zh-CN" w:bidi="en-GB"/>
                <w14:ligatures w14:val="standardContextual"/>
              </w:rPr>
              <w:t>p</w:t>
            </w:r>
            <w:r w:rsidR="007B2A41">
              <w:rPr>
                <w:kern w:val="2"/>
                <w:sz w:val="21"/>
                <w:szCs w:val="21"/>
                <w:lang w:bidi="en-GB"/>
                <w14:ligatures w14:val="standardContextual"/>
              </w:rPr>
              <w:t>articipants</w:t>
            </w:r>
            <w:r w:rsidR="00D707D6">
              <w:rPr>
                <w:rFonts w:eastAsiaTheme="minorEastAsia" w:hint="eastAsia"/>
                <w:kern w:val="2"/>
                <w:sz w:val="21"/>
                <w:szCs w:val="21"/>
                <w:lang w:eastAsia="zh-CN" w:bidi="en-GB"/>
                <w14:ligatures w14:val="standardContextual"/>
              </w:rPr>
              <w:t>.</w:t>
            </w:r>
          </w:p>
        </w:tc>
      </w:tr>
      <w:tr w:rsidR="005D2988" w:rsidRPr="00AD7DF0" w14:paraId="76389BF7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30EA02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11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8E2B69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Method of approach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244F6E" w14:textId="77777777" w:rsidR="005D2988" w:rsidRPr="00AD7DF0" w:rsidRDefault="005D2988">
            <w:pPr>
              <w:spacing w:line="480" w:lineRule="auto"/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How were participants approached? E.g. face- to-face, telephone, mail, email</w:t>
            </w:r>
          </w:p>
          <w:p w14:paraId="6A082B90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lastRenderedPageBreak/>
              <w:t>Email and, in a second step, telephone call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7C3636" w14:textId="5F52A7DB" w:rsidR="005D2988" w:rsidRPr="00AD7DF0" w:rsidRDefault="00F77C6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>
              <w:rPr>
                <w:kern w:val="2"/>
                <w:sz w:val="21"/>
                <w:szCs w:val="21"/>
                <w:lang w:bidi="en-GB"/>
                <w14:ligatures w14:val="standardContextual"/>
              </w:rPr>
              <w:lastRenderedPageBreak/>
              <w:t>O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n page </w:t>
            </w:r>
            <w:r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9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, </w:t>
            </w:r>
            <w:r w:rsidR="00D94A5D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d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ata collection.</w:t>
            </w:r>
          </w:p>
        </w:tc>
      </w:tr>
      <w:tr w:rsidR="005D2988" w:rsidRPr="00AD7DF0" w14:paraId="44279C0A" w14:textId="77777777" w:rsidTr="00AD7DF0">
        <w:trPr>
          <w:trHeight w:val="269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C45793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12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60A48E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Sample size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95A2B2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How many participants were in the study</w:t>
            </w: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?</w:t>
            </w:r>
          </w:p>
          <w:p w14:paraId="488F489A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103 </w:t>
            </w:r>
            <w:proofErr w:type="gramStart"/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( 41</w:t>
            </w:r>
            <w:proofErr w:type="gramEnd"/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 males and 62 females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E10FCA" w14:textId="408A44D6" w:rsidR="005D2988" w:rsidRPr="00AD7DF0" w:rsidRDefault="009552F2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See Table 1. </w:t>
            </w:r>
          </w:p>
        </w:tc>
      </w:tr>
      <w:tr w:rsidR="005D2988" w:rsidRPr="00AD7DF0" w14:paraId="6946C9EF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99F570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13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69A04E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Non-participation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37A946" w14:textId="77777777" w:rsidR="005D2988" w:rsidRPr="00AD7DF0" w:rsidRDefault="005D2988">
            <w:pPr>
              <w:spacing w:line="480" w:lineRule="auto"/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How many people refused to participate or</w:t>
            </w:r>
          </w:p>
          <w:p w14:paraId="59BFB3C9" w14:textId="245E8EAE" w:rsidR="005D2988" w:rsidRPr="009552F2" w:rsidRDefault="005D2988">
            <w:pPr>
              <w:spacing w:line="480" w:lineRule="auto"/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dropped out? What were the reasons for this?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6113F1" w14:textId="32726931" w:rsidR="005D2988" w:rsidRPr="00AD7DF0" w:rsidRDefault="009552F2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None. </w:t>
            </w:r>
          </w:p>
        </w:tc>
      </w:tr>
      <w:tr w:rsidR="005D2988" w:rsidRPr="00AD7DF0" w14:paraId="182E113E" w14:textId="77777777" w:rsidTr="00AD7DF0">
        <w:trPr>
          <w:trHeight w:val="438"/>
        </w:trPr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hideMark/>
          </w:tcPr>
          <w:p w14:paraId="5BBDB74E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Setting</w:t>
            </w:r>
          </w:p>
        </w:tc>
      </w:tr>
      <w:tr w:rsidR="005D2988" w:rsidRPr="00AD7DF0" w14:paraId="09AB4938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582C33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14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A46E9A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Setting of data</w:t>
            </w:r>
          </w:p>
          <w:p w14:paraId="3633EE20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collection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A9DF9B" w14:textId="0BF674CD" w:rsidR="005D2988" w:rsidRPr="009552F2" w:rsidRDefault="005D2988">
            <w:pPr>
              <w:spacing w:line="480" w:lineRule="auto"/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Where was the data collected? E.g. home, clinic, workplac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F3F282" w14:textId="565B293B" w:rsidR="005D2988" w:rsidRPr="00AD7DF0" w:rsidRDefault="00F77C6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>
              <w:rPr>
                <w:kern w:val="2"/>
                <w:sz w:val="21"/>
                <w:szCs w:val="21"/>
                <w:lang w:bidi="en-GB"/>
                <w14:ligatures w14:val="standardContextual"/>
              </w:rPr>
              <w:t>O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n page </w:t>
            </w:r>
            <w:r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9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, </w:t>
            </w:r>
            <w:r w:rsidR="00D94A5D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d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ata collection.</w:t>
            </w:r>
          </w:p>
        </w:tc>
      </w:tr>
      <w:tr w:rsidR="005D2988" w:rsidRPr="00AD7DF0" w14:paraId="3EF77F66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24915C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15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E929C0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Presence of non-</w:t>
            </w:r>
          </w:p>
          <w:p w14:paraId="4FF36E7C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participants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E26CAE" w14:textId="77777777" w:rsidR="005D2988" w:rsidRPr="00AD7DF0" w:rsidRDefault="005D2988">
            <w:pPr>
              <w:spacing w:line="480" w:lineRule="auto"/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Was anyone else present besides the</w:t>
            </w:r>
          </w:p>
          <w:p w14:paraId="35095EBC" w14:textId="4E4662BC" w:rsidR="005D2988" w:rsidRPr="009552F2" w:rsidRDefault="005D2988">
            <w:pPr>
              <w:spacing w:line="480" w:lineRule="auto"/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participants and researchers?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84211F" w14:textId="17C8A855" w:rsidR="005D2988" w:rsidRPr="00AD7DF0" w:rsidRDefault="009552F2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No. </w:t>
            </w:r>
          </w:p>
        </w:tc>
      </w:tr>
      <w:tr w:rsidR="005D2988" w:rsidRPr="00AD7DF0" w14:paraId="4CDC7108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DF3D6D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16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44627B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Description of sample</w:t>
            </w:r>
          </w:p>
        </w:tc>
        <w:tc>
          <w:tcPr>
            <w:tcW w:w="382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82C107" w14:textId="52CC7E60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What are the important characteristics of the sample? E.g. demographic data, date</w:t>
            </w:r>
            <w:r w:rsidR="0071785F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.</w:t>
            </w: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 See Table n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341A29" w14:textId="27F08E53" w:rsidR="005D2988" w:rsidRPr="00AD7DF0" w:rsidRDefault="009552F2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See </w:t>
            </w:r>
            <w:r w:rsidR="005D2988"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Table 1</w:t>
            </w:r>
          </w:p>
        </w:tc>
      </w:tr>
      <w:tr w:rsidR="005D2988" w:rsidRPr="00AD7DF0" w14:paraId="6F81840B" w14:textId="77777777" w:rsidTr="00AD7DF0">
        <w:trPr>
          <w:trHeight w:val="410"/>
        </w:trPr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hideMark/>
          </w:tcPr>
          <w:p w14:paraId="3FE92D74" w14:textId="77777777" w:rsidR="005D2988" w:rsidRPr="00AD7DF0" w:rsidRDefault="005D2988">
            <w:pPr>
              <w:spacing w:before="68"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Data collection</w:t>
            </w:r>
          </w:p>
        </w:tc>
      </w:tr>
      <w:tr w:rsidR="005D2988" w:rsidRPr="00AD7DF0" w14:paraId="6934325F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B39015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17.</w:t>
            </w:r>
          </w:p>
        </w:tc>
        <w:tc>
          <w:tcPr>
            <w:tcW w:w="2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1AB59A9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Interview guide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9B6EAD" w14:textId="77777777" w:rsidR="005D2988" w:rsidRPr="00AD7DF0" w:rsidRDefault="005D2988">
            <w:pPr>
              <w:spacing w:line="480" w:lineRule="auto"/>
              <w:ind w:left="108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Were questions, prompts, guides provided by the authors?</w:t>
            </w: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 Yes</w:t>
            </w:r>
          </w:p>
          <w:p w14:paraId="550E2485" w14:textId="70BFB890" w:rsidR="005D2988" w:rsidRPr="00AD7DF0" w:rsidRDefault="005D2988" w:rsidP="00BD5B58">
            <w:pPr>
              <w:spacing w:line="480" w:lineRule="auto"/>
              <w:ind w:left="108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Was it pilot tested?</w:t>
            </w: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 Yes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9BE1DA" w14:textId="137C6C8A" w:rsidR="005D2988" w:rsidRPr="00AD7DF0" w:rsidRDefault="00F77C6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>
              <w:rPr>
                <w:kern w:val="2"/>
                <w:sz w:val="21"/>
                <w:szCs w:val="21"/>
                <w:lang w:bidi="en-GB"/>
                <w14:ligatures w14:val="standardContextual"/>
              </w:rPr>
              <w:t>O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n page </w:t>
            </w:r>
            <w:r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9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, </w:t>
            </w:r>
            <w:r w:rsidR="00D94A5D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d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ata collection.</w:t>
            </w:r>
          </w:p>
        </w:tc>
      </w:tr>
      <w:tr w:rsidR="005D2988" w:rsidRPr="00AD7DF0" w14:paraId="32DFF3C3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7D5FF9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18.</w:t>
            </w:r>
          </w:p>
        </w:tc>
        <w:tc>
          <w:tcPr>
            <w:tcW w:w="2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D797CA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Repeat interviews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E71365" w14:textId="77777777" w:rsidR="005D2988" w:rsidRPr="00AD7DF0" w:rsidRDefault="005D2988">
            <w:pPr>
              <w:spacing w:line="480" w:lineRule="auto"/>
              <w:ind w:left="108"/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Were repeat interviews carried out? If yes, how many? N.A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E00300" w14:textId="63A54525" w:rsidR="005D2988" w:rsidRPr="00D707D6" w:rsidRDefault="00D707D6">
            <w:pPr>
              <w:spacing w:line="480" w:lineRule="auto"/>
              <w:rPr>
                <w:rFonts w:eastAsiaTheme="minorEastAsia"/>
                <w:kern w:val="2"/>
                <w:sz w:val="21"/>
                <w:szCs w:val="21"/>
                <w:lang w:eastAsia="zh-CN" w:bidi="en-GB"/>
                <w14:ligatures w14:val="standardContextual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  <w:lang w:eastAsia="zh-CN" w:bidi="en-GB"/>
                <w14:ligatures w14:val="standardContextual"/>
              </w:rPr>
              <w:t>On page 8,</w:t>
            </w:r>
            <w:r w:rsidR="00F77C68">
              <w:rPr>
                <w:rFonts w:eastAsiaTheme="minorEastAsia"/>
                <w:kern w:val="2"/>
                <w:sz w:val="21"/>
                <w:szCs w:val="21"/>
                <w:lang w:eastAsia="zh-CN" w:bidi="en-GB"/>
                <w14:ligatures w14:val="standardContextual"/>
              </w:rPr>
              <w:t xml:space="preserve"> </w:t>
            </w:r>
            <w:r w:rsidR="00D94A5D">
              <w:rPr>
                <w:rFonts w:eastAsiaTheme="minorEastAsia" w:hint="eastAsia"/>
                <w:kern w:val="2"/>
                <w:sz w:val="21"/>
                <w:szCs w:val="21"/>
                <w:lang w:eastAsia="zh-CN" w:bidi="en-GB"/>
                <w14:ligatures w14:val="standardContextual"/>
              </w:rPr>
              <w:t>p</w:t>
            </w:r>
            <w:r>
              <w:rPr>
                <w:rFonts w:eastAsiaTheme="minorEastAsia" w:hint="eastAsia"/>
                <w:kern w:val="2"/>
                <w:sz w:val="21"/>
                <w:szCs w:val="21"/>
                <w:lang w:eastAsia="zh-CN" w:bidi="en-GB"/>
                <w14:ligatures w14:val="standardContextual"/>
              </w:rPr>
              <w:t>articipant</w:t>
            </w:r>
            <w:r w:rsidR="007A76FD">
              <w:rPr>
                <w:rFonts w:eastAsiaTheme="minorEastAsia" w:hint="eastAsia"/>
                <w:kern w:val="2"/>
                <w:sz w:val="21"/>
                <w:szCs w:val="21"/>
                <w:lang w:eastAsia="zh-CN" w:bidi="en-GB"/>
                <w14:ligatures w14:val="standardContextual"/>
              </w:rPr>
              <w:t>s</w:t>
            </w:r>
          </w:p>
        </w:tc>
      </w:tr>
      <w:tr w:rsidR="005D2988" w:rsidRPr="00AD7DF0" w14:paraId="4B3C8357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9754BC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lastRenderedPageBreak/>
              <w:t>19.</w:t>
            </w:r>
          </w:p>
        </w:tc>
        <w:tc>
          <w:tcPr>
            <w:tcW w:w="2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9A826B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Audio/visual recording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8A1FB5" w14:textId="77777777" w:rsidR="005D2988" w:rsidRPr="00AD7DF0" w:rsidRDefault="005D2988">
            <w:pPr>
              <w:spacing w:line="480" w:lineRule="auto"/>
              <w:ind w:left="108"/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Did the research use audio or</w:t>
            </w: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 </w:t>
            </w: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 xml:space="preserve">visual recording to collect the data? </w:t>
            </w:r>
          </w:p>
          <w:p w14:paraId="73EF3E9D" w14:textId="170FCA94" w:rsidR="005D2988" w:rsidRPr="00AD7DF0" w:rsidRDefault="005D2988">
            <w:pPr>
              <w:spacing w:line="480" w:lineRule="auto"/>
              <w:ind w:left="108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Yes, audio recorded</w:t>
            </w:r>
            <w:r w:rsidR="0071785F">
              <w:rPr>
                <w:kern w:val="2"/>
                <w:sz w:val="21"/>
                <w:szCs w:val="21"/>
                <w:lang w:bidi="en-GB"/>
                <w14:ligatures w14:val="standardContextual"/>
              </w:rPr>
              <w:t>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420166" w14:textId="2945D798" w:rsidR="005D2988" w:rsidRPr="00AD7DF0" w:rsidRDefault="00F77C6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>
              <w:rPr>
                <w:kern w:val="2"/>
                <w:sz w:val="21"/>
                <w:szCs w:val="21"/>
                <w:lang w:bidi="en-GB"/>
                <w14:ligatures w14:val="standardContextual"/>
              </w:rPr>
              <w:t>O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n page </w:t>
            </w:r>
            <w:r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9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, </w:t>
            </w:r>
            <w:r w:rsidR="00D94A5D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d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ata collection.</w:t>
            </w:r>
          </w:p>
        </w:tc>
      </w:tr>
      <w:tr w:rsidR="005D2988" w:rsidRPr="00AD7DF0" w14:paraId="3BA56CFE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877FE9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20.</w:t>
            </w:r>
          </w:p>
        </w:tc>
        <w:tc>
          <w:tcPr>
            <w:tcW w:w="2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430FA5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Field notes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376E7F" w14:textId="2E6F905C" w:rsidR="005D2988" w:rsidRPr="00BD5B58" w:rsidRDefault="005D2988" w:rsidP="00BD5B58">
            <w:pPr>
              <w:spacing w:line="480" w:lineRule="auto"/>
              <w:ind w:left="108"/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 xml:space="preserve">Were field notes made during and/or after the interview or focus group?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96F798" w14:textId="0302B261" w:rsidR="005D2988" w:rsidRPr="00AD7DF0" w:rsidRDefault="00F77C6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>
              <w:rPr>
                <w:kern w:val="2"/>
                <w:sz w:val="21"/>
                <w:szCs w:val="21"/>
                <w:lang w:bidi="en-GB"/>
                <w14:ligatures w14:val="standardContextual"/>
              </w:rPr>
              <w:t>O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n page </w:t>
            </w:r>
            <w:r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9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, </w:t>
            </w:r>
            <w:r w:rsidR="00D94A5D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d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ata collection.</w:t>
            </w:r>
          </w:p>
        </w:tc>
      </w:tr>
      <w:tr w:rsidR="005D2988" w:rsidRPr="00AD7DF0" w14:paraId="7354C469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531FF8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21.</w:t>
            </w:r>
          </w:p>
        </w:tc>
        <w:tc>
          <w:tcPr>
            <w:tcW w:w="2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FE42D1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Duration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55F79D" w14:textId="77777777" w:rsidR="005D2988" w:rsidRPr="00AD7DF0" w:rsidRDefault="005D2988">
            <w:pPr>
              <w:spacing w:line="480" w:lineRule="auto"/>
              <w:ind w:left="108"/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What was the duration of the interviews or</w:t>
            </w:r>
          </w:p>
          <w:p w14:paraId="57271B1D" w14:textId="62D69ADF" w:rsidR="005D2988" w:rsidRPr="00571BF0" w:rsidRDefault="005D2988" w:rsidP="00571BF0">
            <w:pPr>
              <w:spacing w:line="480" w:lineRule="auto"/>
              <w:ind w:left="108"/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focus group?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481B87" w14:textId="7B534B96" w:rsidR="005D2988" w:rsidRPr="00AD7DF0" w:rsidRDefault="00571BF0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>
              <w:rPr>
                <w:kern w:val="2"/>
                <w:sz w:val="21"/>
                <w:szCs w:val="21"/>
                <w:lang w:bidi="en-GB"/>
                <w14:ligatures w14:val="standardContextual"/>
              </w:rPr>
              <w:t>O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n page </w:t>
            </w:r>
            <w:r w:rsidR="00F77C68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9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, </w:t>
            </w:r>
            <w:r w:rsidR="00D94A5D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d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ata collection.</w:t>
            </w:r>
          </w:p>
        </w:tc>
      </w:tr>
      <w:tr w:rsidR="005D2988" w:rsidRPr="00AD7DF0" w14:paraId="7EBBC101" w14:textId="77777777" w:rsidTr="00AD7DF0">
        <w:trPr>
          <w:trHeight w:val="268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FFDD18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22.</w:t>
            </w:r>
          </w:p>
        </w:tc>
        <w:tc>
          <w:tcPr>
            <w:tcW w:w="2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D19965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Data saturation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F66997" w14:textId="005D4EC8" w:rsidR="005D2988" w:rsidRPr="00AD7DF0" w:rsidRDefault="005D2988">
            <w:pPr>
              <w:spacing w:line="480" w:lineRule="auto"/>
              <w:ind w:left="108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Was data saturation discussed?</w:t>
            </w: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3DC503" w14:textId="684D3041" w:rsidR="005D2988" w:rsidRPr="00AD7DF0" w:rsidRDefault="00F77C6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  <w:lang w:eastAsia="zh-CN" w:bidi="en-GB"/>
                <w14:ligatures w14:val="standardContextual"/>
              </w:rPr>
              <w:t>On page 8,</w:t>
            </w:r>
            <w:r>
              <w:rPr>
                <w:rFonts w:eastAsiaTheme="minorEastAsia"/>
                <w:kern w:val="2"/>
                <w:sz w:val="21"/>
                <w:szCs w:val="21"/>
                <w:lang w:eastAsia="zh-CN" w:bidi="en-GB"/>
                <w14:ligatures w14:val="standardContextual"/>
              </w:rPr>
              <w:t xml:space="preserve"> </w:t>
            </w:r>
            <w:r w:rsidR="00D94A5D">
              <w:rPr>
                <w:rFonts w:eastAsiaTheme="minorEastAsia" w:hint="eastAsia"/>
                <w:kern w:val="2"/>
                <w:sz w:val="21"/>
                <w:szCs w:val="21"/>
                <w:lang w:eastAsia="zh-CN" w:bidi="en-GB"/>
                <w14:ligatures w14:val="standardContextual"/>
              </w:rPr>
              <w:t>p</w:t>
            </w:r>
            <w:r>
              <w:rPr>
                <w:rFonts w:eastAsiaTheme="minorEastAsia" w:hint="eastAsia"/>
                <w:kern w:val="2"/>
                <w:sz w:val="21"/>
                <w:szCs w:val="21"/>
                <w:lang w:eastAsia="zh-CN" w:bidi="en-GB"/>
                <w14:ligatures w14:val="standardContextual"/>
              </w:rPr>
              <w:t>articipant</w:t>
            </w:r>
            <w:r w:rsidR="007A76FD">
              <w:rPr>
                <w:rFonts w:eastAsiaTheme="minorEastAsia" w:hint="eastAsia"/>
                <w:kern w:val="2"/>
                <w:sz w:val="21"/>
                <w:szCs w:val="21"/>
                <w:lang w:eastAsia="zh-CN" w:bidi="en-GB"/>
                <w14:ligatures w14:val="standardContextual"/>
              </w:rPr>
              <w:t>s</w:t>
            </w:r>
          </w:p>
        </w:tc>
      </w:tr>
      <w:tr w:rsidR="005D2988" w:rsidRPr="00AD7DF0" w14:paraId="6C662CA5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E8370E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23.</w:t>
            </w:r>
          </w:p>
        </w:tc>
        <w:tc>
          <w:tcPr>
            <w:tcW w:w="2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94D8F1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Transcripts returned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5392FB" w14:textId="77777777" w:rsidR="005D2988" w:rsidRPr="00AD7DF0" w:rsidRDefault="005D2988">
            <w:pPr>
              <w:spacing w:line="480" w:lineRule="auto"/>
              <w:ind w:left="108"/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Were transcripts returned to participants for</w:t>
            </w:r>
          </w:p>
          <w:p w14:paraId="343A83B9" w14:textId="77777777" w:rsidR="005D2988" w:rsidRPr="00AD7DF0" w:rsidRDefault="005D2988">
            <w:pPr>
              <w:spacing w:line="480" w:lineRule="auto"/>
              <w:ind w:left="108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comment and/or correction</w:t>
            </w: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? No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DC1032" w14:textId="40604BBF" w:rsidR="005D2988" w:rsidRPr="00AD7DF0" w:rsidRDefault="00571BF0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>
              <w:rPr>
                <w:kern w:val="2"/>
                <w:sz w:val="21"/>
                <w:szCs w:val="21"/>
                <w:lang w:bidi="en-GB"/>
                <w14:ligatures w14:val="standardContextual"/>
              </w:rPr>
              <w:t>O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n page </w:t>
            </w:r>
            <w:r w:rsidR="00F77C68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10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,</w:t>
            </w:r>
            <w:r w:rsidR="00F77C68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 </w:t>
            </w:r>
            <w:r w:rsidR="00D94A5D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a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nalysis.</w:t>
            </w:r>
          </w:p>
        </w:tc>
      </w:tr>
      <w:tr w:rsidR="005D2988" w:rsidRPr="00AD7DF0" w14:paraId="705F57E1" w14:textId="77777777" w:rsidTr="00AD7DF0">
        <w:trPr>
          <w:trHeight w:val="407"/>
        </w:trPr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hideMark/>
          </w:tcPr>
          <w:p w14:paraId="26CBB805" w14:textId="77777777" w:rsidR="005D2988" w:rsidRPr="00AD7DF0" w:rsidRDefault="005D2988">
            <w:pPr>
              <w:spacing w:line="480" w:lineRule="auto"/>
              <w:rPr>
                <w:b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b/>
                <w:kern w:val="2"/>
                <w:sz w:val="21"/>
                <w:szCs w:val="21"/>
                <w:lang w:bidi="en-GB"/>
                <w14:ligatures w14:val="standardContextual"/>
              </w:rPr>
              <w:t>Domain 3: analysis and findings</w:t>
            </w:r>
          </w:p>
        </w:tc>
      </w:tr>
      <w:tr w:rsidR="005D2988" w:rsidRPr="00AD7DF0" w14:paraId="6D67878A" w14:textId="77777777" w:rsidTr="00AD7DF0">
        <w:trPr>
          <w:trHeight w:val="364"/>
        </w:trPr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hideMark/>
          </w:tcPr>
          <w:p w14:paraId="14BB3832" w14:textId="77777777" w:rsidR="005D2988" w:rsidRPr="00AD7DF0" w:rsidRDefault="005D2988">
            <w:pPr>
              <w:spacing w:before="47"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Data analysis</w:t>
            </w:r>
          </w:p>
        </w:tc>
      </w:tr>
      <w:tr w:rsidR="005D2988" w:rsidRPr="00AD7DF0" w14:paraId="4767DBF9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C7ADDF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24.</w:t>
            </w:r>
          </w:p>
        </w:tc>
        <w:tc>
          <w:tcPr>
            <w:tcW w:w="2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661DDB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Number of data</w:t>
            </w:r>
          </w:p>
          <w:p w14:paraId="229405DF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coders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B1EF0B" w14:textId="7AE7EC93" w:rsidR="005D2988" w:rsidRPr="00AD7DF0" w:rsidRDefault="005D2988">
            <w:pPr>
              <w:spacing w:line="480" w:lineRule="auto"/>
              <w:ind w:left="108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How many data coders coded the data?</w:t>
            </w: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2C37DC" w14:textId="2E6BBDC3" w:rsidR="005D2988" w:rsidRPr="00AD7DF0" w:rsidRDefault="00E812D4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Two data coders and 2 reviewers.</w:t>
            </w:r>
          </w:p>
        </w:tc>
      </w:tr>
      <w:tr w:rsidR="005D2988" w:rsidRPr="00AD7DF0" w14:paraId="717CFCDC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6EAC68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25.</w:t>
            </w:r>
          </w:p>
        </w:tc>
        <w:tc>
          <w:tcPr>
            <w:tcW w:w="2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D90087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Description of the</w:t>
            </w:r>
          </w:p>
          <w:p w14:paraId="35F60081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coding tree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7E16F3" w14:textId="6DA5F239" w:rsidR="005D2988" w:rsidRPr="00AD7DF0" w:rsidRDefault="005D2988">
            <w:pPr>
              <w:spacing w:line="480" w:lineRule="auto"/>
              <w:ind w:left="108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Did authors provide a description of the coding tree?</w:t>
            </w: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434A0F" w14:textId="124A6314" w:rsidR="005D2988" w:rsidRPr="00AD7DF0" w:rsidRDefault="00C405CF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Yes.</w:t>
            </w:r>
          </w:p>
        </w:tc>
      </w:tr>
      <w:tr w:rsidR="005D2988" w:rsidRPr="00AD7DF0" w14:paraId="4096BDC0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FD74D6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26.</w:t>
            </w:r>
          </w:p>
        </w:tc>
        <w:tc>
          <w:tcPr>
            <w:tcW w:w="2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782BC1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Derivation of themes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33682D" w14:textId="4AC7BF2C" w:rsidR="005D2988" w:rsidRPr="00AD7DF0" w:rsidRDefault="005D2988">
            <w:pPr>
              <w:spacing w:line="480" w:lineRule="auto"/>
              <w:ind w:left="108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Were themes identified in advance or derived</w:t>
            </w: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 </w:t>
            </w: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from the data?</w:t>
            </w: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3050C1" w14:textId="51E19BBE" w:rsidR="005D2988" w:rsidRPr="00AD7DF0" w:rsidRDefault="00C405CF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>
              <w:rPr>
                <w:kern w:val="2"/>
                <w:sz w:val="21"/>
                <w:szCs w:val="21"/>
                <w:lang w:bidi="en-GB"/>
                <w14:ligatures w14:val="standardContextual"/>
              </w:rPr>
              <w:t>From the data.</w:t>
            </w:r>
          </w:p>
        </w:tc>
      </w:tr>
      <w:tr w:rsidR="005D2988" w:rsidRPr="00AD7DF0" w14:paraId="5B925B97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FA4D15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lastRenderedPageBreak/>
              <w:t>27.</w:t>
            </w:r>
          </w:p>
        </w:tc>
        <w:tc>
          <w:tcPr>
            <w:tcW w:w="2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6C12C5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Software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18D806" w14:textId="77777777" w:rsidR="005D2988" w:rsidRPr="00AD7DF0" w:rsidRDefault="005D2988">
            <w:pPr>
              <w:spacing w:line="480" w:lineRule="auto"/>
              <w:ind w:left="108"/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What software, if applicable, was used to</w:t>
            </w:r>
          </w:p>
          <w:p w14:paraId="47242A75" w14:textId="31D63344" w:rsidR="005D2988" w:rsidRPr="00AD7DF0" w:rsidRDefault="005D2988">
            <w:pPr>
              <w:spacing w:line="480" w:lineRule="auto"/>
              <w:ind w:left="108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 xml:space="preserve">manage the data?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7DA0E5" w14:textId="5FB6ECB8" w:rsidR="005D2988" w:rsidRPr="002E307E" w:rsidRDefault="00EE7417">
            <w:pPr>
              <w:spacing w:line="480" w:lineRule="auto"/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</w:pPr>
            <w:r w:rsidRPr="002E307E"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O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n page </w:t>
            </w:r>
            <w:r w:rsidR="00F77C68" w:rsidRPr="002E307E">
              <w:rPr>
                <w:rFonts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10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, </w:t>
            </w:r>
            <w:r w:rsidR="00D94A5D" w:rsidRPr="002E307E">
              <w:rPr>
                <w:rFonts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a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nalysis; </w:t>
            </w:r>
            <w:proofErr w:type="spellStart"/>
            <w:r w:rsidRPr="002E307E"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Nvivo</w:t>
            </w:r>
            <w:proofErr w:type="spellEnd"/>
            <w:r w:rsidRPr="002E307E"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 14 software.</w:t>
            </w:r>
          </w:p>
        </w:tc>
      </w:tr>
      <w:tr w:rsidR="005D2988" w:rsidRPr="00AD7DF0" w14:paraId="1624BE2A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D08700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28.</w:t>
            </w:r>
          </w:p>
        </w:tc>
        <w:tc>
          <w:tcPr>
            <w:tcW w:w="2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D7C7FF" w14:textId="77777777" w:rsidR="005D2988" w:rsidRPr="00AD7DF0" w:rsidRDefault="005D2988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Participant checking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CDB4C8" w14:textId="7A9B5DEA" w:rsidR="005D2988" w:rsidRPr="00E5400C" w:rsidRDefault="005D2988" w:rsidP="00E5400C">
            <w:pPr>
              <w:spacing w:line="480" w:lineRule="auto"/>
              <w:ind w:left="108"/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Did participants provide feedback on the</w:t>
            </w:r>
            <w:r w:rsidR="00E5400C">
              <w:rPr>
                <w:rFonts w:hint="eastAsia"/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 xml:space="preserve"> </w:t>
            </w: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findings?</w:t>
            </w: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9D0DBD" w14:textId="4B1F2078" w:rsidR="005D2988" w:rsidRPr="00AD7DF0" w:rsidRDefault="000012F3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>
              <w:rPr>
                <w:kern w:val="2"/>
                <w:sz w:val="21"/>
                <w:szCs w:val="21"/>
                <w:lang w:bidi="en-GB"/>
                <w14:ligatures w14:val="standardContextual"/>
              </w:rPr>
              <w:t>Yes. O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n page </w:t>
            </w:r>
            <w:r w:rsidR="00F77C68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10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, </w:t>
            </w:r>
            <w:r w:rsidR="00D94A5D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a</w:t>
            </w:r>
            <w:r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nalysis.</w:t>
            </w:r>
          </w:p>
        </w:tc>
      </w:tr>
      <w:tr w:rsidR="005D2988" w:rsidRPr="00AD7DF0" w14:paraId="0A5515C7" w14:textId="77777777" w:rsidTr="00AD7DF0">
        <w:trPr>
          <w:trHeight w:val="433"/>
        </w:trPr>
        <w:tc>
          <w:tcPr>
            <w:tcW w:w="85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1F1F1"/>
            <w:hideMark/>
          </w:tcPr>
          <w:p w14:paraId="1AA01512" w14:textId="77777777" w:rsidR="005D2988" w:rsidRPr="00AD7DF0" w:rsidRDefault="005D2988">
            <w:pPr>
              <w:spacing w:before="80"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Reporting</w:t>
            </w:r>
          </w:p>
        </w:tc>
      </w:tr>
      <w:tr w:rsidR="00D94A5D" w:rsidRPr="00AD7DF0" w14:paraId="4588AA55" w14:textId="77777777" w:rsidTr="00AD7DF0">
        <w:trPr>
          <w:trHeight w:val="806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313CA5" w14:textId="77777777" w:rsidR="00D94A5D" w:rsidRPr="00AD7DF0" w:rsidRDefault="00D94A5D" w:rsidP="00D94A5D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29.</w:t>
            </w:r>
          </w:p>
        </w:tc>
        <w:tc>
          <w:tcPr>
            <w:tcW w:w="2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F07F79" w14:textId="77777777" w:rsidR="00D94A5D" w:rsidRPr="00AD7DF0" w:rsidRDefault="00D94A5D" w:rsidP="00D94A5D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Quotations presented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0B435" w14:textId="6575B0F9" w:rsidR="00D94A5D" w:rsidRPr="00AD7DF0" w:rsidRDefault="00D94A5D" w:rsidP="00D94A5D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Were participant quotations presented to illustrate the themes / findings?</w:t>
            </w: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 Yes.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58A54" w14:textId="1C779DF8" w:rsidR="00D94A5D" w:rsidRPr="00AD7DF0" w:rsidRDefault="00D94A5D" w:rsidP="00D94A5D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590F3D">
              <w:rPr>
                <w:kern w:val="2"/>
                <w:sz w:val="21"/>
                <w:szCs w:val="21"/>
                <w:lang w:bidi="en-GB"/>
                <w14:ligatures w14:val="standardContextual"/>
              </w:rPr>
              <w:t>O</w:t>
            </w:r>
            <w:r w:rsidRPr="00590F3D"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n page </w:t>
            </w:r>
            <w:r w:rsidRPr="00590F3D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11</w:t>
            </w:r>
            <w:r w:rsidRPr="00590F3D"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-2</w:t>
            </w:r>
            <w:r w:rsidRPr="00590F3D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7</w:t>
            </w:r>
            <w:r w:rsidRPr="00590F3D"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, findings</w:t>
            </w:r>
          </w:p>
        </w:tc>
      </w:tr>
      <w:tr w:rsidR="00D94A5D" w:rsidRPr="00AD7DF0" w14:paraId="427B2B6B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FB556C" w14:textId="77777777" w:rsidR="00D94A5D" w:rsidRPr="00AD7DF0" w:rsidRDefault="00D94A5D" w:rsidP="00D94A5D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30.</w:t>
            </w:r>
          </w:p>
        </w:tc>
        <w:tc>
          <w:tcPr>
            <w:tcW w:w="2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08E236" w14:textId="77777777" w:rsidR="00D94A5D" w:rsidRPr="00AD7DF0" w:rsidRDefault="00D94A5D" w:rsidP="00D94A5D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Data and findings</w:t>
            </w:r>
          </w:p>
          <w:p w14:paraId="56DADA27" w14:textId="77777777" w:rsidR="00D94A5D" w:rsidRPr="00AD7DF0" w:rsidRDefault="00D94A5D" w:rsidP="00D94A5D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consistent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94C0AF" w14:textId="53BD607B" w:rsidR="00D94A5D" w:rsidRPr="00394C5F" w:rsidRDefault="00D94A5D" w:rsidP="00D94A5D">
            <w:pPr>
              <w:spacing w:line="480" w:lineRule="auto"/>
              <w:ind w:left="108"/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Was there consistency between the data</w:t>
            </w:r>
            <w:r>
              <w:rPr>
                <w:rFonts w:hint="eastAsia"/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 xml:space="preserve"> </w:t>
            </w: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presented and the findings?</w:t>
            </w: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 xml:space="preserve"> 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B0B778" w14:textId="331A1016" w:rsidR="00D94A5D" w:rsidRPr="00AD7DF0" w:rsidRDefault="00D94A5D" w:rsidP="00D94A5D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590F3D">
              <w:rPr>
                <w:kern w:val="2"/>
                <w:sz w:val="21"/>
                <w:szCs w:val="21"/>
                <w:lang w:bidi="en-GB"/>
                <w14:ligatures w14:val="standardContextual"/>
              </w:rPr>
              <w:t>O</w:t>
            </w:r>
            <w:r w:rsidRPr="00590F3D"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n page </w:t>
            </w:r>
            <w:r w:rsidRPr="00590F3D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11</w:t>
            </w:r>
            <w:r w:rsidRPr="00590F3D"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-2</w:t>
            </w:r>
            <w:r w:rsidRPr="00590F3D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7</w:t>
            </w:r>
            <w:r w:rsidRPr="00590F3D"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, findings</w:t>
            </w:r>
          </w:p>
        </w:tc>
      </w:tr>
      <w:tr w:rsidR="00D94A5D" w:rsidRPr="00AD7DF0" w14:paraId="08B8F7E8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3D83E3" w14:textId="77777777" w:rsidR="00D94A5D" w:rsidRPr="00AD7DF0" w:rsidRDefault="00D94A5D" w:rsidP="00D94A5D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31.</w:t>
            </w:r>
          </w:p>
        </w:tc>
        <w:tc>
          <w:tcPr>
            <w:tcW w:w="2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F95109" w14:textId="77777777" w:rsidR="00D94A5D" w:rsidRPr="00AD7DF0" w:rsidRDefault="00D94A5D" w:rsidP="00D94A5D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Clarity of major</w:t>
            </w:r>
          </w:p>
          <w:p w14:paraId="1BA6C19B" w14:textId="77777777" w:rsidR="00D94A5D" w:rsidRPr="00AD7DF0" w:rsidRDefault="00D94A5D" w:rsidP="00D94A5D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themes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B993BA" w14:textId="7B413CCE" w:rsidR="00D94A5D" w:rsidRPr="00394C5F" w:rsidRDefault="00D94A5D" w:rsidP="00D94A5D">
            <w:pPr>
              <w:spacing w:line="480" w:lineRule="auto"/>
              <w:ind w:left="108"/>
              <w:rPr>
                <w:i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kern w:val="2"/>
                <w:sz w:val="21"/>
                <w:szCs w:val="21"/>
                <w:lang w:bidi="en-GB"/>
                <w14:ligatures w14:val="standardContextual"/>
              </w:rPr>
              <w:t xml:space="preserve">Were major themes clearly presented in </w:t>
            </w:r>
            <w:r>
              <w:rPr>
                <w:i/>
                <w:kern w:val="2"/>
                <w:sz w:val="21"/>
                <w:szCs w:val="21"/>
                <w:lang w:bidi="en-GB"/>
                <w14:ligatures w14:val="standardContextual"/>
              </w:rPr>
              <w:t>the findings</w:t>
            </w:r>
            <w:r w:rsidRPr="00AD7DF0">
              <w:rPr>
                <w:i/>
                <w:kern w:val="2"/>
                <w:sz w:val="21"/>
                <w:szCs w:val="21"/>
                <w:lang w:bidi="en-GB"/>
                <w14:ligatures w14:val="standardContextual"/>
              </w:rPr>
              <w:t xml:space="preserve">? </w:t>
            </w: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651A90" w14:textId="207E98B2" w:rsidR="00D94A5D" w:rsidRPr="00AD7DF0" w:rsidRDefault="00D94A5D" w:rsidP="00D94A5D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590F3D">
              <w:rPr>
                <w:kern w:val="2"/>
                <w:sz w:val="21"/>
                <w:szCs w:val="21"/>
                <w:lang w:bidi="en-GB"/>
                <w14:ligatures w14:val="standardContextual"/>
              </w:rPr>
              <w:t>O</w:t>
            </w:r>
            <w:r w:rsidRPr="00590F3D"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n page </w:t>
            </w:r>
            <w:r w:rsidRPr="00590F3D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11</w:t>
            </w:r>
            <w:r w:rsidRPr="00590F3D"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-2</w:t>
            </w:r>
            <w:r w:rsidRPr="00590F3D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7</w:t>
            </w:r>
            <w:r w:rsidRPr="00590F3D"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, findings</w:t>
            </w:r>
          </w:p>
        </w:tc>
      </w:tr>
      <w:tr w:rsidR="00D94A5D" w:rsidRPr="00AD7DF0" w14:paraId="632FBA3A" w14:textId="77777777" w:rsidTr="00AD7DF0">
        <w:trPr>
          <w:trHeight w:val="537"/>
        </w:trPr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0B40D8" w14:textId="77777777" w:rsidR="00D94A5D" w:rsidRPr="00AD7DF0" w:rsidRDefault="00D94A5D" w:rsidP="00D94A5D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32.</w:t>
            </w:r>
          </w:p>
        </w:tc>
        <w:tc>
          <w:tcPr>
            <w:tcW w:w="2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C375D6" w14:textId="77777777" w:rsidR="00D94A5D" w:rsidRPr="00AD7DF0" w:rsidRDefault="00D94A5D" w:rsidP="00D94A5D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Clarity of minor</w:t>
            </w:r>
          </w:p>
          <w:p w14:paraId="1A8C64A4" w14:textId="77777777" w:rsidR="00D94A5D" w:rsidRPr="00AD7DF0" w:rsidRDefault="00D94A5D" w:rsidP="00D94A5D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themes</w:t>
            </w:r>
          </w:p>
        </w:tc>
        <w:tc>
          <w:tcPr>
            <w:tcW w:w="3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42F674" w14:textId="4EC17917" w:rsidR="00D94A5D" w:rsidRPr="008A52A2" w:rsidRDefault="00D94A5D" w:rsidP="00D94A5D">
            <w:pPr>
              <w:spacing w:line="480" w:lineRule="auto"/>
              <w:ind w:left="108"/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Is there a description of diverse cases or</w:t>
            </w:r>
            <w:r>
              <w:rPr>
                <w:rFonts w:hint="eastAsia"/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 xml:space="preserve"> </w:t>
            </w:r>
            <w:r w:rsidRPr="00AD7DF0">
              <w:rPr>
                <w:i/>
                <w:iCs/>
                <w:kern w:val="2"/>
                <w:sz w:val="21"/>
                <w:szCs w:val="21"/>
                <w:lang w:bidi="en-GB"/>
                <w14:ligatures w14:val="standardContextual"/>
              </w:rPr>
              <w:t>discussion of minor themes</w:t>
            </w:r>
            <w:r w:rsidRPr="00AD7DF0">
              <w:rPr>
                <w:kern w:val="2"/>
                <w:sz w:val="21"/>
                <w:szCs w:val="21"/>
                <w:lang w:bidi="en-GB"/>
                <w14:ligatures w14:val="standardContextual"/>
              </w:rPr>
              <w:t>? Y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F58D05" w14:textId="32E9E6FE" w:rsidR="00D94A5D" w:rsidRPr="00AD7DF0" w:rsidRDefault="00D94A5D" w:rsidP="00D94A5D">
            <w:pPr>
              <w:spacing w:line="480" w:lineRule="auto"/>
              <w:rPr>
                <w:kern w:val="2"/>
                <w:sz w:val="21"/>
                <w:szCs w:val="21"/>
                <w:lang w:bidi="en-GB"/>
                <w14:ligatures w14:val="standardContextual"/>
              </w:rPr>
            </w:pPr>
            <w:r w:rsidRPr="00590F3D">
              <w:rPr>
                <w:kern w:val="2"/>
                <w:sz w:val="21"/>
                <w:szCs w:val="21"/>
                <w:lang w:bidi="en-GB"/>
                <w14:ligatures w14:val="standardContextual"/>
              </w:rPr>
              <w:t>O</w:t>
            </w:r>
            <w:r w:rsidRPr="00590F3D"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 xml:space="preserve">n page </w:t>
            </w:r>
            <w:r w:rsidRPr="00590F3D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11</w:t>
            </w:r>
            <w:r w:rsidRPr="00590F3D"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-2</w:t>
            </w:r>
            <w:r w:rsidRPr="00590F3D">
              <w:rPr>
                <w:rFonts w:eastAsiaTheme="minorEastAsia" w:hint="eastAsia"/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7</w:t>
            </w:r>
            <w:r w:rsidRPr="00590F3D">
              <w:rPr>
                <w:kern w:val="2"/>
                <w:sz w:val="21"/>
                <w:szCs w:val="21"/>
                <w:lang w:val="en-US" w:eastAsia="zh-CN" w:bidi="en-GB"/>
                <w14:ligatures w14:val="standardContextual"/>
              </w:rPr>
              <w:t>, findings</w:t>
            </w:r>
          </w:p>
        </w:tc>
      </w:tr>
    </w:tbl>
    <w:p w14:paraId="390832DD" w14:textId="77777777" w:rsidR="005D2988" w:rsidRDefault="005D2988" w:rsidP="005D2988">
      <w:pPr>
        <w:tabs>
          <w:tab w:val="left" w:pos="885"/>
        </w:tabs>
        <w:spacing w:line="480" w:lineRule="auto"/>
        <w:ind w:left="-142"/>
        <w:rPr>
          <w:rFonts w:ascii="Segoe UI" w:hAnsi="Segoe UI" w:cs="Segoe UI"/>
          <w:sz w:val="18"/>
          <w:szCs w:val="18"/>
          <w:lang w:val="en-US"/>
        </w:rPr>
      </w:pPr>
      <w:r>
        <w:rPr>
          <w:lang w:bidi="en-GB"/>
        </w:rPr>
        <w:t>Allison Tong et All. Consolidated criteria for reporting qualitative research (COREQ): a 32-item checklist for interviews and focus groups, </w:t>
      </w:r>
      <w:r>
        <w:rPr>
          <w:i/>
          <w:iCs/>
          <w:lang w:bidi="en-GB"/>
        </w:rPr>
        <w:t>International Journal for Quality in Health Care</w:t>
      </w:r>
      <w:r>
        <w:rPr>
          <w:lang w:bidi="en-GB"/>
        </w:rPr>
        <w:t>, Volume 19, Issue 6, December 2007, Pages 349–357, </w:t>
      </w:r>
      <w:hyperlink r:id="rId6" w:history="1">
        <w:r>
          <w:rPr>
            <w:rStyle w:val="a8"/>
            <w:lang w:bidi="en-GB"/>
          </w:rPr>
          <w:t>https://doi.org/10.1093/intqhc/mzm042</w:t>
        </w:r>
      </w:hyperlink>
      <w:r>
        <w:rPr>
          <w:lang w:bidi="en-GB"/>
        </w:rPr>
        <w:t xml:space="preserve"> </w:t>
      </w:r>
    </w:p>
    <w:p w14:paraId="0C6BCCC7" w14:textId="77777777" w:rsidR="00773A80" w:rsidRDefault="00773A80"/>
    <w:sectPr w:rsidR="00773A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6F1777" w14:textId="77777777" w:rsidR="0003251D" w:rsidRDefault="0003251D" w:rsidP="005D2988">
      <w:r>
        <w:separator/>
      </w:r>
    </w:p>
  </w:endnote>
  <w:endnote w:type="continuationSeparator" w:id="0">
    <w:p w14:paraId="41ECF47E" w14:textId="77777777" w:rsidR="0003251D" w:rsidRDefault="0003251D" w:rsidP="005D29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6B96A4" w14:textId="77777777" w:rsidR="0003251D" w:rsidRDefault="0003251D" w:rsidP="005D2988">
      <w:r>
        <w:separator/>
      </w:r>
    </w:p>
  </w:footnote>
  <w:footnote w:type="continuationSeparator" w:id="0">
    <w:p w14:paraId="49B2103C" w14:textId="77777777" w:rsidR="0003251D" w:rsidRDefault="0003251D" w:rsidP="005D29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3AA"/>
    <w:rsid w:val="000012F3"/>
    <w:rsid w:val="0003251D"/>
    <w:rsid w:val="0004481A"/>
    <w:rsid w:val="00064632"/>
    <w:rsid w:val="00095D08"/>
    <w:rsid w:val="001904BA"/>
    <w:rsid w:val="002A704E"/>
    <w:rsid w:val="002E307E"/>
    <w:rsid w:val="00320D4D"/>
    <w:rsid w:val="003271D9"/>
    <w:rsid w:val="003706B6"/>
    <w:rsid w:val="00394C5F"/>
    <w:rsid w:val="003C3DAF"/>
    <w:rsid w:val="004062FE"/>
    <w:rsid w:val="0043517D"/>
    <w:rsid w:val="004D3518"/>
    <w:rsid w:val="004F1775"/>
    <w:rsid w:val="005278B2"/>
    <w:rsid w:val="00571BF0"/>
    <w:rsid w:val="005D2988"/>
    <w:rsid w:val="006571FE"/>
    <w:rsid w:val="0071785F"/>
    <w:rsid w:val="0076031D"/>
    <w:rsid w:val="00773A80"/>
    <w:rsid w:val="007A76FD"/>
    <w:rsid w:val="007B2A41"/>
    <w:rsid w:val="0088507E"/>
    <w:rsid w:val="008A52A2"/>
    <w:rsid w:val="009108A3"/>
    <w:rsid w:val="009552F2"/>
    <w:rsid w:val="009B53AA"/>
    <w:rsid w:val="009E1650"/>
    <w:rsid w:val="009F579C"/>
    <w:rsid w:val="00A23914"/>
    <w:rsid w:val="00AB431B"/>
    <w:rsid w:val="00AD7DF0"/>
    <w:rsid w:val="00B93259"/>
    <w:rsid w:val="00BD5B58"/>
    <w:rsid w:val="00C405CF"/>
    <w:rsid w:val="00CB0DE3"/>
    <w:rsid w:val="00D07F0B"/>
    <w:rsid w:val="00D707D6"/>
    <w:rsid w:val="00D861A7"/>
    <w:rsid w:val="00D94A5D"/>
    <w:rsid w:val="00DC4198"/>
    <w:rsid w:val="00E5400C"/>
    <w:rsid w:val="00E812D4"/>
    <w:rsid w:val="00EE7417"/>
    <w:rsid w:val="00F066DC"/>
    <w:rsid w:val="00F33CAB"/>
    <w:rsid w:val="00F77C68"/>
    <w:rsid w:val="00FB1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00B870A"/>
  <w15:chartTrackingRefBased/>
  <w15:docId w15:val="{FCFF3E8D-6674-4859-A5C6-BE2BB2DE2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2988"/>
    <w:rPr>
      <w:rFonts w:ascii="Times New Roman" w:eastAsia="Times New Roman" w:hAnsi="Times New Roman" w:cs="Times New Roman"/>
      <w:kern w:val="0"/>
      <w:sz w:val="24"/>
      <w:szCs w:val="24"/>
      <w:lang w:val="en-GB" w:eastAsia="it-IT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2988"/>
    <w:pPr>
      <w:keepNext/>
      <w:keepLines/>
      <w:spacing w:before="4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571FE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5D2988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5">
    <w:name w:val="页眉 字符"/>
    <w:basedOn w:val="a0"/>
    <w:link w:val="a4"/>
    <w:uiPriority w:val="99"/>
    <w:rsid w:val="005D29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D298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a7">
    <w:name w:val="页脚 字符"/>
    <w:basedOn w:val="a0"/>
    <w:link w:val="a6"/>
    <w:uiPriority w:val="99"/>
    <w:rsid w:val="005D2988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semiHidden/>
    <w:rsid w:val="005D298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 w:eastAsia="en-US"/>
    </w:rPr>
  </w:style>
  <w:style w:type="character" w:styleId="a8">
    <w:name w:val="Hyperlink"/>
    <w:basedOn w:val="a0"/>
    <w:uiPriority w:val="99"/>
    <w:semiHidden/>
    <w:unhideWhenUsed/>
    <w:rsid w:val="005D298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782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93/intqhc/mzm042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687</Words>
  <Characters>3831</Characters>
  <Application>Microsoft Office Word</Application>
  <DocSecurity>0</DocSecurity>
  <Lines>237</Lines>
  <Paragraphs>165</Paragraphs>
  <ScaleCrop>false</ScaleCrop>
  <Company/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n Liu</dc:creator>
  <cp:keywords/>
  <dc:description/>
  <cp:lastModifiedBy>Jake Liu</cp:lastModifiedBy>
  <cp:revision>8</cp:revision>
  <dcterms:created xsi:type="dcterms:W3CDTF">2024-02-09T08:47:00Z</dcterms:created>
  <dcterms:modified xsi:type="dcterms:W3CDTF">2024-06-10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a32ce07e8692720943a6e2653290a983fcaf251b88376eb1ec11cf46fd93cf</vt:lpwstr>
  </property>
</Properties>
</file>